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D867D" w14:textId="414E1305" w:rsidR="00E959AF" w:rsidRPr="00DF0EF1" w:rsidRDefault="00E959AF" w:rsidP="00DF0EF1">
      <w:pPr>
        <w:spacing w:beforeAutospacing="1" w:afterAutospacing="1"/>
        <w:jc w:val="center"/>
        <w:rPr>
          <w:rFonts w:ascii="Times New Roman" w:eastAsia="Times New Roman" w:hAnsi="Times New Roman" w:cs="Times New Roman"/>
          <w:color w:val="000000" w:themeColor="text1"/>
          <w:lang w:val="pt-PT"/>
        </w:rPr>
      </w:pPr>
      <w:r w:rsidRPr="00C5521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 xml:space="preserve">Recomendações para o </w:t>
      </w:r>
      <w:r w:rsidR="005920E5" w:rsidRPr="00C5521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>E</w:t>
      </w:r>
      <w:r w:rsidRPr="00C5521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 xml:space="preserve">mpoderamento de Investigadores </w:t>
      </w:r>
      <w:r w:rsidR="005920E5" w:rsidRPr="00C5521E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 xml:space="preserve">em Início de Carreira para Melhorar a Cultura e a Prática </w:t>
      </w:r>
      <w:r w:rsidR="002F0251">
        <w:rPr>
          <w:rStyle w:val="normaltextrun"/>
          <w:rFonts w:ascii="Times New Roman" w:eastAsia="Times New Roman" w:hAnsi="Times New Roman" w:cs="Times New Roman"/>
          <w:b/>
          <w:bCs/>
          <w:color w:val="000000" w:themeColor="text1"/>
          <w:lang w:val="pt-PT"/>
        </w:rPr>
        <w:t>Científica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5"/>
        <w:gridCol w:w="2419"/>
        <w:gridCol w:w="604"/>
        <w:gridCol w:w="819"/>
        <w:gridCol w:w="764"/>
        <w:gridCol w:w="684"/>
        <w:gridCol w:w="603"/>
        <w:gridCol w:w="870"/>
        <w:gridCol w:w="762"/>
      </w:tblGrid>
      <w:tr w:rsidR="002F0251" w:rsidRPr="00B732EE" w14:paraId="1D95BE4D" w14:textId="77777777" w:rsidTr="00C80702">
        <w:trPr>
          <w:trHeight w:val="457"/>
        </w:trPr>
        <w:tc>
          <w:tcPr>
            <w:tcW w:w="115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011C42EB" w14:textId="4814F224" w:rsidR="00C42093" w:rsidRPr="00B732EE" w:rsidRDefault="00C80702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Recomendação</w:t>
            </w:r>
            <w:proofErr w:type="spellEnd"/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343FD93C" w14:textId="39258ED0" w:rsidR="00C42093" w:rsidRPr="00B732EE" w:rsidRDefault="00C80702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Açõ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apoio</w:t>
            </w:r>
            <w:proofErr w:type="spellEnd"/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</w:tcPr>
          <w:p w14:paraId="107D9E8E" w14:textId="6DECFF4F" w:rsidR="00C42093" w:rsidRPr="00B732EE" w:rsidRDefault="00C80702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Custo</w:t>
            </w:r>
            <w:proofErr w:type="spellEnd"/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3E385EB4" w14:textId="0F9BDC69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 </w:t>
            </w:r>
            <w:proofErr w:type="spellStart"/>
            <w:r w:rsidR="00C807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Instituições</w:t>
            </w:r>
            <w:proofErr w:type="spellEnd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&amp; </w:t>
            </w:r>
            <w:proofErr w:type="spellStart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Department</w:t>
            </w:r>
            <w:r w:rsidR="00C807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os</w:t>
            </w:r>
            <w:proofErr w:type="spellEnd"/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1395E890" w14:textId="6D7327D8" w:rsidR="00C42093" w:rsidRPr="00B732EE" w:rsidRDefault="00C80702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Agênci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financiamento</w:t>
            </w:r>
            <w:proofErr w:type="spellEnd"/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31693276" w14:textId="37EF49B3" w:rsidR="00C42093" w:rsidRPr="00B732EE" w:rsidRDefault="00C42093" w:rsidP="005268B7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J</w:t>
            </w:r>
            <w:r w:rsidR="00C807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ornais</w:t>
            </w:r>
            <w:proofErr w:type="spellEnd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&amp;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  <w:proofErr w:type="spellStart"/>
            <w:r w:rsidR="00C807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Editores</w:t>
            </w:r>
            <w:proofErr w:type="spellEnd"/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2BC1B1A9" w14:textId="358973E8" w:rsidR="00C42093" w:rsidRPr="00B732EE" w:rsidRDefault="00C80702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Socieda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científicas</w:t>
            </w:r>
            <w:proofErr w:type="spellEnd"/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40C95D3D" w14:textId="0FC3350D" w:rsidR="00C42093" w:rsidRPr="00B732EE" w:rsidRDefault="00C80702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Comunida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</w:t>
            </w:r>
            <w:r w:rsidR="005268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de </w:t>
            </w:r>
            <w:r w:rsidR="00C42093"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ECR </w:t>
            </w:r>
            <w:proofErr w:type="spellStart"/>
            <w:r w:rsidR="00664D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correspondentes</w:t>
            </w:r>
            <w:proofErr w:type="spellEnd"/>
            <w:r w:rsidR="00C42093"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CE6F2"/>
            <w:hideMark/>
          </w:tcPr>
          <w:p w14:paraId="080AB386" w14:textId="0BC127B5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proofErr w:type="spellStart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A</w:t>
            </w:r>
            <w:r w:rsidR="00664D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liados</w:t>
            </w:r>
            <w:proofErr w:type="spellEnd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="00664D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Supervisores</w:t>
            </w:r>
            <w:proofErr w:type="spellEnd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 xml:space="preserve"> &amp; </w:t>
            </w:r>
            <w:proofErr w:type="spellStart"/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Mentors</w:t>
            </w:r>
            <w:r w:rsidR="00664D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e</w:t>
            </w:r>
            <w:proofErr w:type="spellEnd"/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</w:tr>
      <w:tr w:rsidR="00664DB6" w:rsidRPr="00B732EE" w14:paraId="5CF7D73A" w14:textId="77777777" w:rsidTr="00C80702">
        <w:trPr>
          <w:trHeight w:val="134"/>
        </w:trPr>
        <w:tc>
          <w:tcPr>
            <w:tcW w:w="115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4B2404E" w14:textId="5FF01FA9" w:rsidR="00C42093" w:rsidRPr="00F40A86" w:rsidRDefault="00F40A86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F40A8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Fornecer um caminho para a progressão</w:t>
            </w:r>
            <w:r w:rsid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de</w:t>
            </w:r>
            <w:r w:rsidRPr="00F40A8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arreira,</w:t>
            </w:r>
            <w:r w:rsid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</w:t>
            </w:r>
            <w:r w:rsidRPr="00F40A8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recompensando e incentivando atividades de </w:t>
            </w:r>
            <w:r w:rsid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melhoramento</w:t>
            </w:r>
            <w:r w:rsidRPr="00F40A8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ientífico </w:t>
            </w:r>
            <w:r w:rsidR="00C42093" w:rsidRPr="00F40A8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​</w:t>
            </w: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559A9E2" w14:textId="4736B9CE" w:rsidR="00C42093" w:rsidRPr="0055028A" w:rsidRDefault="0055028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Criar posições para meta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vestigadores</w:t>
            </w:r>
            <w:r w:rsidRP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&amp; outros que trabalham para melhorar a ciência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BD709C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39E3C54" w14:textId="77777777" w:rsidR="00C42093" w:rsidRPr="00A4425F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Wingdings" w:eastAsia="Times New Roman" w:hAnsi="Wingdings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A4425F">
              <w:rPr>
                <w:rFonts w:ascii="Wingdings" w:eastAsia="Times New Roman" w:hAnsi="Wingdings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87D4F1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A4FE07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56367D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1943DF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F19D47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7AD0BB32" w14:textId="77777777" w:rsidTr="00C80702">
        <w:tc>
          <w:tcPr>
            <w:tcW w:w="1151" w:type="dxa"/>
            <w:vMerge/>
            <w:vAlign w:val="center"/>
            <w:hideMark/>
          </w:tcPr>
          <w:p w14:paraId="2B08C6A8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AB9D4CE" w14:textId="624CB7AD" w:rsidR="00C42093" w:rsidRPr="0055028A" w:rsidRDefault="0055028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Recompensar atividades de melhoria científic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no</w:t>
            </w:r>
            <w:r w:rsidRP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recrutamento</w:t>
            </w:r>
            <w:r w:rsidRP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&amp; promoçã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625980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B4669C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754252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222DFD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EF18F7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41ADFE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60CF99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41A0A91F" w14:textId="77777777" w:rsidTr="00C80702">
        <w:tc>
          <w:tcPr>
            <w:tcW w:w="1151" w:type="dxa"/>
            <w:vMerge/>
            <w:vAlign w:val="center"/>
            <w:hideMark/>
          </w:tcPr>
          <w:p w14:paraId="34AA7216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9E798D4" w14:textId="244B0E5A" w:rsidR="00C42093" w:rsidRPr="0055028A" w:rsidRDefault="0055028A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55028A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Incorporar atividades de melhoria científica nas avaliações de bolsas de </w:t>
            </w:r>
            <w:r w:rsid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stágio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14DEA08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BC15EF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4660B1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9C462D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E11E5F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FB0369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62AC3A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526C33FA" w14:textId="77777777" w:rsidTr="00C80702">
        <w:tc>
          <w:tcPr>
            <w:tcW w:w="1151" w:type="dxa"/>
            <w:vMerge/>
            <w:vAlign w:val="center"/>
            <w:hideMark/>
          </w:tcPr>
          <w:p w14:paraId="4B84E0BB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43AE30F0" w14:textId="20000333" w:rsidR="00C42093" w:rsidRPr="00FA4A61" w:rsidRDefault="00FA4A61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Publicar artigos de meta-pesquisa &amp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melhoramento</w:t>
            </w:r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ientífico (idealment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op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access</w:t>
            </w:r>
            <w:proofErr w:type="spellEnd"/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)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C983A3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6FDE6F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593225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898764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BFEA7D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379840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7C9C3E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7770993A" w14:textId="77777777" w:rsidTr="00C80702">
        <w:tc>
          <w:tcPr>
            <w:tcW w:w="1151" w:type="dxa"/>
            <w:vMerge/>
            <w:vAlign w:val="center"/>
            <w:hideMark/>
          </w:tcPr>
          <w:p w14:paraId="1C12E23A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1B7D8DD5" w14:textId="1AF96352" w:rsidR="00C42093" w:rsidRPr="00FA4A61" w:rsidRDefault="00FA4A61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Oferecer p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é</w:t>
            </w:r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mios para atividades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melho</w:t>
            </w:r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ramento científico</w:t>
            </w:r>
            <w:r w:rsidR="00C42093"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 ​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AB6F82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85AA67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8B1FDB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F5E924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A1E3D8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52B436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7C68F3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2F0251" w:rsidRPr="00B732EE" w14:paraId="3E9CC741" w14:textId="77777777" w:rsidTr="00C80702">
        <w:trPr>
          <w:trHeight w:val="241"/>
        </w:trPr>
        <w:tc>
          <w:tcPr>
            <w:tcW w:w="115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5B33005" w14:textId="09D1F25F" w:rsidR="00C42093" w:rsidRPr="00FA4A61" w:rsidRDefault="00FA4A61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Integrar </w:t>
            </w:r>
            <w:proofErr w:type="spellStart"/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em processos de tomada de decisão</w:t>
            </w: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64603A9" w14:textId="027D2C9B" w:rsidR="00C42093" w:rsidRPr="00FA4A61" w:rsidRDefault="00FA4A61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Criar grup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de aconselhamento</w:t>
            </w:r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ompostos por </w:t>
            </w:r>
            <w:proofErr w:type="spellStart"/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FA4A6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&amp; manter um forte diálogo com os órgão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de tomada de decisão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7074E0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E4A128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AB59BA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4217B5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3855D0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E4E6D4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1C3C65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2F0251" w:rsidRPr="00B732EE" w14:paraId="6C2FFFA1" w14:textId="77777777" w:rsidTr="00C80702">
        <w:trPr>
          <w:trHeight w:val="241"/>
        </w:trPr>
        <w:tc>
          <w:tcPr>
            <w:tcW w:w="1151" w:type="dxa"/>
            <w:vMerge/>
            <w:vAlign w:val="center"/>
            <w:hideMark/>
          </w:tcPr>
          <w:p w14:paraId="1F94E5AD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2E3BE841" w14:textId="67DE4860" w:rsidR="00C42093" w:rsidRPr="00E40F4F" w:rsidRDefault="00E40F4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cluir ECR representant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s</w:t>
            </w:r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em comi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é</w:t>
            </w:r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s científicos; criar uma atmosfera acolhedora &amp; de apoio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B49C74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86DC09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582084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884075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C1BAC3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CAA989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7ADA8C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2F0251" w:rsidRPr="00B732EE" w14:paraId="6FF5C8C8" w14:textId="77777777" w:rsidTr="00C80702">
        <w:trPr>
          <w:trHeight w:val="241"/>
        </w:trPr>
        <w:tc>
          <w:tcPr>
            <w:tcW w:w="1151" w:type="dxa"/>
            <w:vMerge/>
            <w:vAlign w:val="center"/>
            <w:hideMark/>
          </w:tcPr>
          <w:p w14:paraId="086EA593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7D2A30A" w14:textId="20D4FAB6" w:rsidR="00C42093" w:rsidRPr="00E40F4F" w:rsidRDefault="00E40F4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Considere combinar grupos de aconselhamento de </w:t>
            </w:r>
            <w:proofErr w:type="spellStart"/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om representantes </w:t>
            </w:r>
            <w:r w:rsidR="00AE5D5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de </w:t>
            </w:r>
            <w:r w:rsidR="00AE5D55"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ECR </w:t>
            </w:r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m comités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06C577A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08CCE6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4D8671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CF6E2D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669795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7610EF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18900F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5920ED57" w14:textId="77777777" w:rsidTr="00C80702">
        <w:trPr>
          <w:trHeight w:val="300"/>
        </w:trPr>
        <w:tc>
          <w:tcPr>
            <w:tcW w:w="115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43249971" w14:textId="24DAA0F5" w:rsidR="00C42093" w:rsidRPr="00E40F4F" w:rsidRDefault="00E40F4F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Fornecer </w:t>
            </w:r>
            <w:proofErr w:type="spellStart"/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qualificados em melhoria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vestigação</w:t>
            </w:r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om recursos, financiamento e tempo </w:t>
            </w:r>
            <w:r w:rsidR="00AE5D5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dedicado</w:t>
            </w:r>
            <w:r w:rsidRPr="00E40F4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para melhorar a cultura &amp; a prática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vestigação</w:t>
            </w: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6E1F5665" w14:textId="092224A8" w:rsidR="00C42093" w:rsidRPr="00867ECD" w:rsidRDefault="00867ECD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Cr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ar</w:t>
            </w: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</w:t>
            </w:r>
            <w:r w:rsidR="00AE5D5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subsídios</w:t>
            </w: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melhoramento</w:t>
            </w: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ientífico; Certifique-se de que os </w:t>
            </w:r>
            <w:proofErr w:type="spellStart"/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ão </w:t>
            </w: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elegíveis par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concorrer</w:t>
            </w:r>
            <w:r w:rsidR="00AE5D5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342526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2613BF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7469C8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AEF64B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CF7CED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59C712C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529369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5D2B1946" w14:textId="77777777" w:rsidTr="00C80702">
        <w:trPr>
          <w:trHeight w:val="241"/>
        </w:trPr>
        <w:tc>
          <w:tcPr>
            <w:tcW w:w="1151" w:type="dxa"/>
            <w:vMerge/>
            <w:vAlign w:val="center"/>
            <w:hideMark/>
          </w:tcPr>
          <w:p w14:paraId="5F3E074F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69AB4055" w14:textId="14BE1F7E" w:rsidR="00C42093" w:rsidRPr="00867ECD" w:rsidRDefault="00867ECD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Crie pequen</w:t>
            </w:r>
            <w:r w:rsidR="00AE5D5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os subsídios </w:t>
            </w: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para </w:t>
            </w:r>
            <w:proofErr w:type="spellStart"/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que tenham ideias sobre como melhorar a publicação científica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9CFE68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7CBA73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ADB424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88A47F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BF825C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9CE029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F46E0C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2AEB3565" w14:textId="77777777" w:rsidTr="00C80702">
        <w:trPr>
          <w:trHeight w:val="241"/>
        </w:trPr>
        <w:tc>
          <w:tcPr>
            <w:tcW w:w="1151" w:type="dxa"/>
            <w:vMerge/>
            <w:vAlign w:val="center"/>
            <w:hideMark/>
          </w:tcPr>
          <w:p w14:paraId="5975758F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0A2BD4B5" w14:textId="0D22B6D0" w:rsidR="00C42093" w:rsidRPr="00867ECD" w:rsidRDefault="00867ECD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Oferecer apoio logístico ou administrativo para iniciativas de ECR (por exemplo, um g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stor</w:t>
            </w: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de comunidade)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E8BCA7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3E41A1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0C9C7C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802454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A28BE2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8131C8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03A62C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42B8F4AD" w14:textId="77777777" w:rsidTr="00C80702">
        <w:tc>
          <w:tcPr>
            <w:tcW w:w="1151" w:type="dxa"/>
            <w:vMerge/>
            <w:vAlign w:val="center"/>
            <w:hideMark/>
          </w:tcPr>
          <w:p w14:paraId="1C6C2EC6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7D4B158D" w14:textId="3DCDDB7F" w:rsidR="00C42093" w:rsidRPr="00867ECD" w:rsidRDefault="00867ECD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Divulgue programas ou resultados </w:t>
            </w:r>
            <w:r w:rsid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importantes </w:t>
            </w:r>
            <w:r w:rsidRPr="00867EC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para a comunidade de ECR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4486C83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1BAF75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CAE870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4E7F4F5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513C31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6230980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D445D3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664DB6" w:rsidRPr="00B732EE" w14:paraId="5B9503E4" w14:textId="77777777" w:rsidTr="00C80702">
        <w:trPr>
          <w:trHeight w:val="179"/>
        </w:trPr>
        <w:tc>
          <w:tcPr>
            <w:tcW w:w="1151" w:type="dxa"/>
            <w:vMerge/>
            <w:vAlign w:val="center"/>
            <w:hideMark/>
          </w:tcPr>
          <w:p w14:paraId="4C8F67B0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3489B8C9" w14:textId="4E6CBD75" w:rsidR="00C42093" w:rsidRPr="00295E40" w:rsidRDefault="00295E40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Oferecer subsídios que forneçam aos </w:t>
            </w:r>
            <w:proofErr w:type="spellStart"/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temp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dedicado</w:t>
            </w:r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para atividades de melhoria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vestigação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282B57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B7748E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A35919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742085A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EB56D6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132F8B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B7D28D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664DB6" w:rsidRPr="00B732EE" w14:paraId="311470B4" w14:textId="77777777" w:rsidTr="00C80702">
        <w:tc>
          <w:tcPr>
            <w:tcW w:w="1151" w:type="dxa"/>
            <w:vMerge/>
            <w:vAlign w:val="center"/>
            <w:hideMark/>
          </w:tcPr>
          <w:p w14:paraId="7EC333B7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hideMark/>
          </w:tcPr>
          <w:p w14:paraId="21A3F748" w14:textId="4109F463" w:rsidR="00C42093" w:rsidRPr="00295E40" w:rsidRDefault="00295E40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Incentivar os </w:t>
            </w:r>
            <w:proofErr w:type="spellStart"/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a incorporar atividades de melhoria científica nos planos de desenvolvimento de carreira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2A524C1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323ECEE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E9429A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050E5B7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2D874E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15094EA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  <w:hideMark/>
          </w:tcPr>
          <w:p w14:paraId="211B583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2F0251" w:rsidRPr="00B732EE" w14:paraId="47F58563" w14:textId="77777777" w:rsidTr="00C80702">
        <w:tc>
          <w:tcPr>
            <w:tcW w:w="115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83475BD" w14:textId="6DFCDA40" w:rsidR="00C42093" w:rsidRPr="00295E40" w:rsidRDefault="00295E40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Reconhecer a experiência dos </w:t>
            </w:r>
            <w:proofErr w:type="spellStart"/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e ampl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fic</w:t>
            </w:r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a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os </w:t>
            </w:r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seus esforços para melhorar a ciência</w:t>
            </w:r>
          </w:p>
          <w:p w14:paraId="0F95D763" w14:textId="77777777" w:rsidR="00C42093" w:rsidRPr="00B732EE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  <w:p w14:paraId="0274B108" w14:textId="77777777" w:rsidR="00C42093" w:rsidRPr="00B732EE" w:rsidRDefault="00C42093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1B83EFF" w14:textId="47D7C379" w:rsidR="00C42093" w:rsidRPr="00295E40" w:rsidRDefault="00295E40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Criar comunidades (online) para </w:t>
            </w:r>
            <w:proofErr w:type="spellStart"/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295E4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que trabalham para melhorar a cultura e as práticas científicas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2455943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22472E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B57D43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376125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3AA467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65EC35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C788E3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2F0251" w:rsidRPr="00B732EE" w14:paraId="7FBC32A3" w14:textId="77777777" w:rsidTr="00C80702">
        <w:tc>
          <w:tcPr>
            <w:tcW w:w="1151" w:type="dxa"/>
            <w:vMerge/>
            <w:vAlign w:val="center"/>
            <w:hideMark/>
          </w:tcPr>
          <w:p w14:paraId="310B0EE4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0471833" w14:textId="1E0871EC" w:rsidR="00C42093" w:rsidRPr="00B40196" w:rsidRDefault="00B40196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Treinar cientistas na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qualificações</w:t>
            </w: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necessárias para melhorar a ciência a nível individual &amp; sistémico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278081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1DA15B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681024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E401E2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CD0996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999CDD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C7AD7F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2F0251" w:rsidRPr="00B732EE" w14:paraId="33F71776" w14:textId="77777777" w:rsidTr="00C80702">
        <w:tc>
          <w:tcPr>
            <w:tcW w:w="1151" w:type="dxa"/>
            <w:vMerge/>
            <w:vAlign w:val="center"/>
            <w:hideMark/>
          </w:tcPr>
          <w:p w14:paraId="71EF867B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0D0712D9" w14:textId="01C79B62" w:rsidR="00C42093" w:rsidRPr="00B40196" w:rsidRDefault="00B40196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Fornec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opinião</w:t>
            </w: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hone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a</w:t>
            </w: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e construti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a</w:t>
            </w: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para ajudar os </w:t>
            </w:r>
            <w:proofErr w:type="spellStart"/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a solucionar problemas &amp;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aperfeiçoar</w:t>
            </w: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ideias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636AD38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44244A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D4F92C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0BDCDC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C8C391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A75F89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ACFE0F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2F0251" w:rsidRPr="00B732EE" w14:paraId="210E0F74" w14:textId="77777777" w:rsidTr="00C80702">
        <w:trPr>
          <w:trHeight w:val="165"/>
        </w:trPr>
        <w:tc>
          <w:tcPr>
            <w:tcW w:w="1151" w:type="dxa"/>
            <w:vMerge/>
            <w:vAlign w:val="center"/>
            <w:hideMark/>
          </w:tcPr>
          <w:p w14:paraId="294BE3A2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F68888E" w14:textId="20410EAF" w:rsidR="00C42093" w:rsidRPr="00B40196" w:rsidRDefault="00B40196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Use atividades de melhoria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vestigação</w:t>
            </w: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par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melh</w:t>
            </w:r>
            <w:r w:rsidRPr="00B40196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orar projetos existentes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84B8D1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570C5E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266311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5766CA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B3394C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DF095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B75CB8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2F0251" w:rsidRPr="00B732EE" w14:paraId="66E07985" w14:textId="77777777" w:rsidTr="00C80702">
        <w:tc>
          <w:tcPr>
            <w:tcW w:w="1151" w:type="dxa"/>
            <w:vMerge/>
            <w:vAlign w:val="center"/>
            <w:hideMark/>
          </w:tcPr>
          <w:p w14:paraId="3373901C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36C5A23" w14:textId="2FE88F91" w:rsidR="00C42093" w:rsidRPr="001D11B8" w:rsidRDefault="001D11B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Trabalhe com os </w:t>
            </w:r>
            <w:proofErr w:type="spellStart"/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para garantir que as melhoria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são </w:t>
            </w: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sustentáve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ao </w:t>
            </w: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tegr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r</w:t>
            </w: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as alterações nos procedimentos operacionais padrão ou nos manuais de laboratório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1ECAD3F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633AB0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7356A7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74203D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A991F5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F53880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297067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2F0251" w:rsidRPr="00B732EE" w14:paraId="68CB190B" w14:textId="77777777" w:rsidTr="00C80702">
        <w:tc>
          <w:tcPr>
            <w:tcW w:w="1151" w:type="dxa"/>
            <w:vMerge/>
            <w:vAlign w:val="center"/>
            <w:hideMark/>
          </w:tcPr>
          <w:p w14:paraId="4CA2BF2E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1A8D15B7" w14:textId="0C6DA1A4" w:rsidR="00C42093" w:rsidRPr="001D11B8" w:rsidRDefault="001D11B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Aumentar a visibilidade dos esforços liderados pelo</w:t>
            </w:r>
            <w:r w:rsidR="00AE5D5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s</w:t>
            </w: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</w:t>
            </w:r>
            <w:proofErr w:type="spellStart"/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</w:t>
            </w:r>
            <w:r w:rsidR="00AE5D5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s</w:t>
            </w:r>
            <w:proofErr w:type="spellEnd"/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para melhorar a ciência; dar oportunidades aos </w:t>
            </w:r>
            <w:proofErr w:type="spellStart"/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de compartilha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as </w:t>
            </w: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suas atividades de melhori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de investigação</w:t>
            </w: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o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os </w:t>
            </w: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outros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3186C45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A26A2D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57428B5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EE7818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260455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250469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CB1B72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</w:tr>
      <w:tr w:rsidR="002F0251" w:rsidRPr="00B732EE" w14:paraId="6AEF0477" w14:textId="77777777" w:rsidTr="00C80702">
        <w:trPr>
          <w:trHeight w:val="224"/>
        </w:trPr>
        <w:tc>
          <w:tcPr>
            <w:tcW w:w="115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528CB3B4" w14:textId="3343F1BF" w:rsidR="00C42093" w:rsidRPr="001D11B8" w:rsidRDefault="00451ADE" w:rsidP="00477C18">
            <w:pPr>
              <w:spacing w:beforeAutospacing="1" w:afterAutospacing="1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Proteger</w:t>
            </w:r>
            <w:r w:rsidR="001D11B8"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esforços para apoiar </w:t>
            </w:r>
            <w:proofErr w:type="spellStart"/>
            <w:r w:rsidR="001D11B8"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="001D11B8"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marginalizados*</w:t>
            </w:r>
          </w:p>
          <w:p w14:paraId="7AD6F221" w14:textId="77777777" w:rsidR="00C42093" w:rsidRPr="001D11B8" w:rsidRDefault="00C42093" w:rsidP="00477C1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2313D1DA" w14:textId="166DF40D" w:rsidR="00C42093" w:rsidRPr="001D11B8" w:rsidRDefault="001D11B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Promova uma cultura de diversidade &amp; inclusão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4A66676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99674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91CFE7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5B00F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64190C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5CC65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E32B8F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2F0251" w:rsidRPr="00B732EE" w14:paraId="4EFB54BB" w14:textId="77777777" w:rsidTr="00C80702">
        <w:trPr>
          <w:trHeight w:val="224"/>
        </w:trPr>
        <w:tc>
          <w:tcPr>
            <w:tcW w:w="1151" w:type="dxa"/>
            <w:vMerge/>
            <w:vAlign w:val="center"/>
            <w:hideMark/>
          </w:tcPr>
          <w:p w14:paraId="6E8B4B87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70DD7572" w14:textId="29F91AEC" w:rsidR="00C42093" w:rsidRPr="001D11B8" w:rsidRDefault="001D11B8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1D11B8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dentifique &amp; elimine as barreiras à participação plena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AEF9CE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63724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2413B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A14377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4A13CC7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A5891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18824D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2F0251" w:rsidRPr="00B732EE" w14:paraId="02798AEB" w14:textId="77777777" w:rsidTr="00C80702">
        <w:trPr>
          <w:trHeight w:val="224"/>
        </w:trPr>
        <w:tc>
          <w:tcPr>
            <w:tcW w:w="1151" w:type="dxa"/>
            <w:vMerge/>
            <w:vAlign w:val="center"/>
            <w:hideMark/>
          </w:tcPr>
          <w:p w14:paraId="1AEE5BFC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hideMark/>
          </w:tcPr>
          <w:p w14:paraId="454B820D" w14:textId="58948CCF" w:rsidR="00C42093" w:rsidRPr="005268B7" w:rsidRDefault="005268B7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5268B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Promulgar políticas para garantir a representação de grupos marginalizados em cargos de liderança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</w:tcPr>
          <w:p w14:paraId="7CC90CB4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7F9496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80EEF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5C8D0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B9B968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AEA36A5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3F38F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2F0251" w:rsidRPr="00B732EE" w14:paraId="23E7CDB7" w14:textId="77777777" w:rsidTr="00C80702">
        <w:trPr>
          <w:trHeight w:val="318"/>
        </w:trPr>
        <w:tc>
          <w:tcPr>
            <w:tcW w:w="1151" w:type="dxa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0BD3006A" w14:textId="517E50BD" w:rsidR="00C42093" w:rsidRPr="005268B7" w:rsidRDefault="005268B7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5268B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Apoiar iniciativas globais para melho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a</w:t>
            </w:r>
            <w:r w:rsidRPr="005268B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d</w:t>
            </w:r>
            <w:r w:rsidRPr="005268B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a cultura e prática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vestigação</w:t>
            </w: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8C387FA" w14:textId="1D0DDBAB" w:rsidR="00C42093" w:rsidRPr="005268B7" w:rsidRDefault="005268B7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Organize</w:t>
            </w:r>
            <w:r w:rsidRPr="005268B7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onferências virtuais ou híbridas e eventos de networking, ou use formatos que permitam a participação assíncrona (por exemplo, brainstorming virtual)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0444566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6271E7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5C88ED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A1D0FF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7F98D2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BA913F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070D6A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eastAsia="de-DE"/>
              </w:rPr>
              <w:t>​A</w:t>
            </w:r>
          </w:p>
        </w:tc>
      </w:tr>
      <w:tr w:rsidR="002F0251" w:rsidRPr="00B732EE" w14:paraId="75A5BE06" w14:textId="77777777" w:rsidTr="00C80702">
        <w:trPr>
          <w:trHeight w:val="224"/>
        </w:trPr>
        <w:tc>
          <w:tcPr>
            <w:tcW w:w="1151" w:type="dxa"/>
            <w:vMerge/>
            <w:vAlign w:val="center"/>
            <w:hideMark/>
          </w:tcPr>
          <w:p w14:paraId="0ECBA16D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34FC9210" w14:textId="783E3249" w:rsidR="00C42093" w:rsidRPr="008F2CED" w:rsidRDefault="008F2CED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Oferecer subsídios de melhor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científica </w:t>
            </w: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para </w:t>
            </w:r>
            <w:proofErr w:type="spellStart"/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em países ou comunidades com financiamento 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investigação</w:t>
            </w: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limitado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587C43E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t>$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245074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D35D26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4D60440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16DD9A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3E42A8D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E531DAA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en-US" w:eastAsia="de-DE"/>
              </w:rPr>
              <w:t>​A</w:t>
            </w:r>
          </w:p>
        </w:tc>
      </w:tr>
      <w:tr w:rsidR="002F0251" w:rsidRPr="00B732EE" w14:paraId="3743C950" w14:textId="77777777" w:rsidTr="00C80702">
        <w:trPr>
          <w:trHeight w:val="324"/>
        </w:trPr>
        <w:tc>
          <w:tcPr>
            <w:tcW w:w="1151" w:type="dxa"/>
            <w:vMerge/>
            <w:vAlign w:val="center"/>
            <w:hideMark/>
          </w:tcPr>
          <w:p w14:paraId="7277E004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7BD9F2C2" w14:textId="2D265767" w:rsidR="00C42093" w:rsidRPr="008F2CED" w:rsidRDefault="008F2CED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Cientistas de países onde a investigação é comparativamente bem financiada devem identificar oportunidades para ampliar os esforços daqueles com menos recursos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7342FFA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de-DE"/>
              </w:rPr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C576BC8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0CED30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983ECF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6525DB8D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78648FAE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4E8EFC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</w:tr>
      <w:tr w:rsidR="002F0251" w:rsidRPr="00B732EE" w14:paraId="7BC1F83F" w14:textId="77777777" w:rsidTr="00C80702">
        <w:trPr>
          <w:trHeight w:val="312"/>
        </w:trPr>
        <w:tc>
          <w:tcPr>
            <w:tcW w:w="1151" w:type="dxa"/>
            <w:vMerge/>
            <w:vAlign w:val="center"/>
            <w:hideMark/>
          </w:tcPr>
          <w:p w14:paraId="3E8ECCFE" w14:textId="77777777" w:rsidR="00C42093" w:rsidRPr="00B732EE" w:rsidRDefault="00C42093" w:rsidP="00477C18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244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hideMark/>
          </w:tcPr>
          <w:p w14:paraId="075AF854" w14:textId="2E842B3A" w:rsidR="00C42093" w:rsidRPr="008F2CED" w:rsidRDefault="008F2CED" w:rsidP="00477C1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BR" w:eastAsia="de-DE"/>
              </w:rPr>
            </w:pP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Incluir </w:t>
            </w:r>
            <w:proofErr w:type="spellStart"/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ECRs</w:t>
            </w:r>
            <w:proofErr w:type="spellEnd"/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de países com financiamento de investigação limita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quando </w:t>
            </w:r>
            <w:r>
              <w:rPr>
                <w:rFonts w:ascii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a</w:t>
            </w: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dicionar representantes aos comi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é</w:t>
            </w: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s. Garantir que essa diversidade també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é</w:t>
            </w: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refletida entre os membros </w:t>
            </w: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lastRenderedPageBreak/>
              <w:t>do comi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>é</w:t>
            </w:r>
            <w:r w:rsidRPr="008F2CED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BR" w:eastAsia="de-DE"/>
              </w:rPr>
              <w:t xml:space="preserve"> não ECR.</w:t>
            </w:r>
          </w:p>
        </w:tc>
        <w:tc>
          <w:tcPr>
            <w:tcW w:w="60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</w:tcPr>
          <w:p w14:paraId="47F57001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US" w:eastAsia="de-DE"/>
              </w:rPr>
              <w:lastRenderedPageBreak/>
              <w:t>$/-</w:t>
            </w:r>
          </w:p>
        </w:tc>
        <w:tc>
          <w:tcPr>
            <w:tcW w:w="82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DD6A6C3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7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1EC85CDC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US" w:eastAsia="de-DE"/>
              </w:rPr>
              <w:t>​</w:t>
            </w:r>
          </w:p>
        </w:tc>
        <w:tc>
          <w:tcPr>
            <w:tcW w:w="68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79F2B7B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60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0053D312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832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2AD514A9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de-DE"/>
              </w:rPr>
            </w:pPr>
            <w:r w:rsidRPr="00A4425F">
              <w:rPr>
                <w:rFonts w:ascii="Menlo Bold" w:eastAsia="Times New Roman" w:hAnsi="Menlo Bold" w:cs="Menlo Bold"/>
                <w:b/>
                <w:bCs/>
                <w:color w:val="000000" w:themeColor="text1"/>
                <w:sz w:val="12"/>
                <w:szCs w:val="12"/>
                <w:lang w:eastAsia="de-DE"/>
              </w:rPr>
              <w:t>✔</w:t>
            </w:r>
            <w:r w:rsidRPr="00B732EE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eastAsia="de-DE"/>
              </w:rPr>
              <w:t>​</w:t>
            </w:r>
          </w:p>
        </w:tc>
        <w:tc>
          <w:tcPr>
            <w:tcW w:w="76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9D9D9" w:themeFill="background1" w:themeFillShade="D9"/>
            <w:vAlign w:val="center"/>
            <w:hideMark/>
          </w:tcPr>
          <w:p w14:paraId="4B8656EF" w14:textId="77777777" w:rsidR="00C42093" w:rsidRPr="00B732EE" w:rsidRDefault="00C42093" w:rsidP="00477C1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  <w:lang w:val="en-US" w:eastAsia="de-DE"/>
              </w:rPr>
            </w:pPr>
            <w:r w:rsidRPr="00B732EE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  <w:lang w:val="en-US" w:eastAsia="de-DE"/>
              </w:rPr>
              <w:t>​A</w:t>
            </w:r>
          </w:p>
        </w:tc>
      </w:tr>
    </w:tbl>
    <w:p w14:paraId="5B5D7887" w14:textId="4ACF896F" w:rsidR="00C42093" w:rsidRPr="00664DB6" w:rsidRDefault="00C42093" w:rsidP="00C42093">
      <w:pPr>
        <w:rPr>
          <w:rFonts w:ascii="Times New Roman" w:hAnsi="Times New Roman" w:cs="Times New Roman"/>
          <w:lang w:val="pt-BR"/>
        </w:rPr>
      </w:pPr>
      <w:proofErr w:type="spellStart"/>
      <w:r w:rsidRPr="00A140B2">
        <w:rPr>
          <w:rFonts w:ascii="Times New Roman" w:hAnsi="Times New Roman" w:cs="Times New Roman"/>
          <w:b/>
          <w:bCs/>
          <w:i/>
          <w:iCs/>
        </w:rPr>
        <w:lastRenderedPageBreak/>
        <w:t>Ta</w:t>
      </w:r>
      <w:r w:rsidR="00F40A86">
        <w:rPr>
          <w:rFonts w:ascii="Times New Roman" w:hAnsi="Times New Roman" w:cs="Times New Roman"/>
          <w:b/>
          <w:bCs/>
          <w:i/>
          <w:iCs/>
        </w:rPr>
        <w:t>bela</w:t>
      </w:r>
      <w:proofErr w:type="spellEnd"/>
      <w:r w:rsidR="004701F0">
        <w:rPr>
          <w:rFonts w:ascii="Times New Roman" w:hAnsi="Times New Roman" w:cs="Times New Roman"/>
          <w:b/>
          <w:bCs/>
          <w:i/>
          <w:iCs/>
        </w:rPr>
        <w:t xml:space="preserve"> S8</w:t>
      </w:r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</w:rPr>
        <w:t>.</w:t>
      </w:r>
      <w:r w:rsidRPr="00A140B2">
        <w:rPr>
          <w:rFonts w:ascii="Times New Roman" w:hAnsi="Times New Roman" w:cs="Times New Roman"/>
          <w:i/>
          <w:iCs/>
        </w:rPr>
        <w:t xml:space="preserve"> </w:t>
      </w:r>
      <w:r w:rsidR="00664DB6" w:rsidRPr="00664DB6">
        <w:rPr>
          <w:rFonts w:ascii="Times New Roman" w:hAnsi="Times New Roman" w:cs="Times New Roman"/>
          <w:b/>
          <w:bCs/>
          <w:i/>
          <w:iCs/>
          <w:lang w:val="pt-BR"/>
        </w:rPr>
        <w:t xml:space="preserve">Ações que organizações e indivíduos podem </w:t>
      </w:r>
      <w:r w:rsidR="00662DE8" w:rsidRPr="00664DB6">
        <w:rPr>
          <w:rFonts w:ascii="Times New Roman" w:hAnsi="Times New Roman" w:cs="Times New Roman"/>
          <w:b/>
          <w:bCs/>
          <w:i/>
          <w:iCs/>
          <w:lang w:val="pt-BR"/>
        </w:rPr>
        <w:t>adotar</w:t>
      </w:r>
      <w:r w:rsidR="00664DB6" w:rsidRPr="00664DB6">
        <w:rPr>
          <w:rFonts w:ascii="Times New Roman" w:hAnsi="Times New Roman" w:cs="Times New Roman"/>
          <w:b/>
          <w:bCs/>
          <w:i/>
          <w:iCs/>
          <w:lang w:val="pt-BR"/>
        </w:rPr>
        <w:t xml:space="preserve"> para apoiar os </w:t>
      </w:r>
      <w:proofErr w:type="spellStart"/>
      <w:r w:rsidR="00664DB6" w:rsidRPr="00664DB6">
        <w:rPr>
          <w:rFonts w:ascii="Times New Roman" w:hAnsi="Times New Roman" w:cs="Times New Roman"/>
          <w:b/>
          <w:bCs/>
          <w:i/>
          <w:iCs/>
          <w:lang w:val="pt-BR"/>
        </w:rPr>
        <w:t>ECRs</w:t>
      </w:r>
      <w:proofErr w:type="spellEnd"/>
      <w:r w:rsidR="00664DB6" w:rsidRPr="00664DB6">
        <w:rPr>
          <w:rFonts w:ascii="Times New Roman" w:hAnsi="Times New Roman" w:cs="Times New Roman"/>
          <w:b/>
          <w:bCs/>
          <w:i/>
          <w:iCs/>
          <w:lang w:val="pt-BR"/>
        </w:rPr>
        <w:t xml:space="preserve"> na melhoria da publicação científica e da cultura de </w:t>
      </w:r>
      <w:r w:rsidR="00664DB6">
        <w:rPr>
          <w:rFonts w:ascii="Times New Roman" w:hAnsi="Times New Roman" w:cs="Times New Roman"/>
          <w:b/>
          <w:bCs/>
          <w:i/>
          <w:iCs/>
          <w:lang w:val="pt-BR"/>
        </w:rPr>
        <w:t>investigação</w:t>
      </w:r>
    </w:p>
    <w:p w14:paraId="2BE5C5C2" w14:textId="5D5A5673" w:rsidR="00C42093" w:rsidRPr="00664DB6" w:rsidRDefault="00F40A86" w:rsidP="00C42093">
      <w:pPr>
        <w:rPr>
          <w:rFonts w:ascii="Times New Roman" w:hAnsi="Times New Roman" w:cs="Times New Roman"/>
          <w:i/>
          <w:iCs/>
          <w:lang w:val="pt-BR"/>
        </w:rPr>
      </w:pPr>
      <w:r>
        <w:rPr>
          <w:rFonts w:ascii="Times New Roman" w:hAnsi="Times New Roman" w:cs="Times New Roman"/>
          <w:i/>
          <w:iCs/>
          <w:lang w:val="pt-BR"/>
        </w:rPr>
        <w:t>As</w:t>
      </w:r>
      <w:r w:rsidR="00664DB6" w:rsidRPr="00664DB6">
        <w:rPr>
          <w:rFonts w:ascii="Times New Roman" w:hAnsi="Times New Roman" w:cs="Times New Roman"/>
          <w:i/>
          <w:iCs/>
          <w:lang w:val="pt-BR"/>
        </w:rPr>
        <w:t xml:space="preserve"> </w:t>
      </w:r>
      <w:r w:rsidR="00A56B69">
        <w:rPr>
          <w:rFonts w:ascii="Times New Roman" w:hAnsi="Times New Roman" w:cs="Times New Roman"/>
          <w:i/>
          <w:iCs/>
          <w:lang w:val="pt-BR"/>
        </w:rPr>
        <w:t xml:space="preserve">marcas de seleção </w:t>
      </w:r>
      <w:r w:rsidR="00664DB6" w:rsidRPr="00664DB6">
        <w:rPr>
          <w:rFonts w:ascii="Times New Roman" w:hAnsi="Times New Roman" w:cs="Times New Roman"/>
          <w:i/>
          <w:iCs/>
          <w:lang w:val="pt-BR"/>
        </w:rPr>
        <w:t>indicam ações específicas que indivíduos ou organizações podem realizar para apoiar e ampli</w:t>
      </w:r>
      <w:r>
        <w:rPr>
          <w:rFonts w:ascii="Times New Roman" w:hAnsi="Times New Roman" w:cs="Times New Roman"/>
          <w:i/>
          <w:iCs/>
          <w:lang w:val="pt-BR"/>
        </w:rPr>
        <w:t>fic</w:t>
      </w:r>
      <w:r w:rsidR="00664DB6" w:rsidRPr="00664DB6">
        <w:rPr>
          <w:rFonts w:ascii="Times New Roman" w:hAnsi="Times New Roman" w:cs="Times New Roman"/>
          <w:i/>
          <w:iCs/>
          <w:lang w:val="pt-BR"/>
        </w:rPr>
        <w:t xml:space="preserve">ar as atividades de </w:t>
      </w:r>
      <w:proofErr w:type="spellStart"/>
      <w:r w:rsidR="00664DB6" w:rsidRPr="00664DB6">
        <w:rPr>
          <w:rFonts w:ascii="Times New Roman" w:hAnsi="Times New Roman" w:cs="Times New Roman"/>
          <w:i/>
          <w:iCs/>
          <w:lang w:val="pt-BR"/>
        </w:rPr>
        <w:t>ECR</w:t>
      </w:r>
      <w:r w:rsidR="00662DE8">
        <w:rPr>
          <w:rFonts w:ascii="Times New Roman" w:hAnsi="Times New Roman" w:cs="Times New Roman"/>
          <w:i/>
          <w:iCs/>
          <w:lang w:val="pt-BR"/>
        </w:rPr>
        <w:t>s</w:t>
      </w:r>
      <w:proofErr w:type="spellEnd"/>
      <w:r w:rsidR="00664DB6" w:rsidRPr="00664DB6">
        <w:rPr>
          <w:rFonts w:ascii="Times New Roman" w:hAnsi="Times New Roman" w:cs="Times New Roman"/>
          <w:i/>
          <w:iCs/>
          <w:lang w:val="pt-BR"/>
        </w:rPr>
        <w:t xml:space="preserve"> para melhorar a ciência. A letra A denota ações que aliados, supervisores ou mentores podem defender como parte dos cargos que ocupam dentro de uma organização.</w:t>
      </w:r>
    </w:p>
    <w:p w14:paraId="28E080D7" w14:textId="65D1258D" w:rsidR="0046409B" w:rsidRPr="00F40A86" w:rsidRDefault="00C42093" w:rsidP="00C42093">
      <w:pPr>
        <w:rPr>
          <w:lang w:val="pt-BR"/>
        </w:rPr>
      </w:pPr>
      <w:r w:rsidRPr="00F40A86">
        <w:rPr>
          <w:rFonts w:ascii="Times New Roman" w:eastAsia="Times New Roman" w:hAnsi="Times New Roman" w:cs="Times New Roman"/>
          <w:i/>
          <w:lang w:val="pt-BR" w:eastAsia="de-DE"/>
        </w:rPr>
        <w:t xml:space="preserve">* </w:t>
      </w:r>
      <w:r w:rsidR="00F40A86" w:rsidRPr="00F40A86">
        <w:rPr>
          <w:rFonts w:ascii="Times New Roman" w:eastAsia="Times New Roman" w:hAnsi="Times New Roman" w:cs="Times New Roman"/>
          <w:i/>
          <w:lang w:val="pt-BR" w:eastAsia="de-DE"/>
        </w:rPr>
        <w:t xml:space="preserve">Indivíduos e organizações devem adotar as três recomendações abaixo em todos os empreendimentos científicos, incluindo </w:t>
      </w:r>
      <w:r w:rsidR="00F40A86">
        <w:rPr>
          <w:rFonts w:ascii="Times New Roman" w:eastAsia="Times New Roman" w:hAnsi="Times New Roman" w:cs="Times New Roman"/>
          <w:i/>
          <w:lang w:val="pt-BR" w:eastAsia="de-DE"/>
        </w:rPr>
        <w:t xml:space="preserve">no </w:t>
      </w:r>
      <w:r w:rsidR="00F40A86" w:rsidRPr="00F40A86">
        <w:rPr>
          <w:rFonts w:ascii="Times New Roman" w:eastAsia="Times New Roman" w:hAnsi="Times New Roman" w:cs="Times New Roman"/>
          <w:i/>
          <w:lang w:val="pt-BR" w:eastAsia="de-DE"/>
        </w:rPr>
        <w:t>seu trabalho científico e ao implementar quaisquer ações descritas nesta tabela. Consulte os recursos atuais de melhores práticas, pois as práticas de diversidade, equidade e inclusão dependem do contexto e evoluem ao longo do tempo.</w:t>
      </w:r>
    </w:p>
    <w:sectPr w:rsidR="0046409B" w:rsidRPr="00F40A86" w:rsidSect="0046409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A3F39" w14:textId="77777777" w:rsidR="002E26B8" w:rsidRDefault="002E26B8" w:rsidP="00C42093">
      <w:r>
        <w:separator/>
      </w:r>
    </w:p>
  </w:endnote>
  <w:endnote w:type="continuationSeparator" w:id="0">
    <w:p w14:paraId="57EA7D7F" w14:textId="77777777" w:rsidR="002E26B8" w:rsidRDefault="002E26B8" w:rsidP="00C42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B80AE2" w14:textId="77777777" w:rsidR="00C42093" w:rsidRDefault="00C42093">
    <w:pPr>
      <w:pStyle w:val="Footer"/>
      <w:framePr w:wrap="around" w:vAnchor="text" w:hAnchor="margin" w:xAlign="right" w:y="1"/>
      <w:rPr>
        <w:rStyle w:val="PageNumber"/>
      </w:rPr>
      <w:pPrChange w:id="1" w:author="Tracey Weissgerber" w:date="2022-06-09T11:06:00Z">
        <w:pPr>
          <w:pStyle w:val="Footer"/>
        </w:pPr>
      </w:pPrChange>
    </w:pPr>
    <w:ins w:id="2" w:author="Tracey Weissgerber" w:date="2022-06-09T11:06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" w:author="Tracey Weissgerber" w:date="2022-06-09T11:06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41865A3E" w14:textId="77777777" w:rsidR="00C42093" w:rsidRDefault="00C42093" w:rsidP="00C420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A0BFAA" w14:textId="77777777" w:rsidR="00C42093" w:rsidRPr="00C42093" w:rsidRDefault="00C42093" w:rsidP="00C4209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ins w:id="4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begin"/>
      </w:r>
    </w:ins>
    <w:r w:rsidRPr="00C42093">
      <w:rPr>
        <w:rStyle w:val="PageNumber"/>
        <w:rFonts w:ascii="Times New Roman" w:hAnsi="Times New Roman" w:cs="Times New Roman"/>
      </w:rPr>
      <w:instrText>PAGE</w:instrText>
    </w:r>
    <w:ins w:id="5" w:author="Tracey Weissgerber" w:date="2022-06-09T11:06:00Z">
      <w:r w:rsidRPr="00C42093">
        <w:rPr>
          <w:rStyle w:val="PageNumber"/>
          <w:rFonts w:ascii="Times New Roman" w:hAnsi="Times New Roman" w:cs="Times New Roman"/>
        </w:rPr>
        <w:instrText xml:space="preserve">  </w:instrText>
      </w:r>
    </w:ins>
    <w:r w:rsidRPr="00C42093">
      <w:rPr>
        <w:rStyle w:val="PageNumber"/>
        <w:rFonts w:ascii="Times New Roman" w:hAnsi="Times New Roman" w:cs="Times New Roman"/>
      </w:rPr>
      <w:fldChar w:fldCharType="separate"/>
    </w:r>
    <w:r w:rsidR="004701F0">
      <w:rPr>
        <w:rStyle w:val="PageNumber"/>
        <w:rFonts w:ascii="Times New Roman" w:hAnsi="Times New Roman" w:cs="Times New Roman"/>
        <w:noProof/>
      </w:rPr>
      <w:t>1</w:t>
    </w:r>
    <w:ins w:id="6" w:author="Tracey Weissgerber" w:date="2022-06-09T11:06:00Z">
      <w:r w:rsidRPr="00C42093">
        <w:rPr>
          <w:rStyle w:val="PageNumber"/>
          <w:rFonts w:ascii="Times New Roman" w:hAnsi="Times New Roman" w:cs="Times New Roman"/>
        </w:rPr>
        <w:fldChar w:fldCharType="end"/>
      </w:r>
    </w:ins>
  </w:p>
  <w:p w14:paraId="0EE5861F" w14:textId="77777777" w:rsidR="00C42093" w:rsidRDefault="00C42093" w:rsidP="00C420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B2132" w14:textId="77777777" w:rsidR="002E26B8" w:rsidRDefault="002E26B8" w:rsidP="00C42093">
      <w:r>
        <w:separator/>
      </w:r>
    </w:p>
  </w:footnote>
  <w:footnote w:type="continuationSeparator" w:id="0">
    <w:p w14:paraId="606A0BC9" w14:textId="77777777" w:rsidR="002E26B8" w:rsidRDefault="002E26B8" w:rsidP="00C42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093"/>
    <w:rsid w:val="001D11B8"/>
    <w:rsid w:val="00295E40"/>
    <w:rsid w:val="002E26B8"/>
    <w:rsid w:val="002F0251"/>
    <w:rsid w:val="00317A2C"/>
    <w:rsid w:val="00451ADE"/>
    <w:rsid w:val="0046409B"/>
    <w:rsid w:val="004701F0"/>
    <w:rsid w:val="005268B7"/>
    <w:rsid w:val="0055028A"/>
    <w:rsid w:val="005920E5"/>
    <w:rsid w:val="006540BA"/>
    <w:rsid w:val="00662DE8"/>
    <w:rsid w:val="00664DB6"/>
    <w:rsid w:val="00771A57"/>
    <w:rsid w:val="0083305E"/>
    <w:rsid w:val="00867ECD"/>
    <w:rsid w:val="008F2CED"/>
    <w:rsid w:val="00A56B69"/>
    <w:rsid w:val="00AE5D55"/>
    <w:rsid w:val="00B40196"/>
    <w:rsid w:val="00C42093"/>
    <w:rsid w:val="00C5521E"/>
    <w:rsid w:val="00C80702"/>
    <w:rsid w:val="00DF0EF1"/>
    <w:rsid w:val="00E40F4F"/>
    <w:rsid w:val="00E959AF"/>
    <w:rsid w:val="00F40A86"/>
    <w:rsid w:val="00FA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AE1F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093"/>
    <w:rPr>
      <w:rFonts w:eastAsiaTheme="minorHAns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420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C42093"/>
  </w:style>
  <w:style w:type="character" w:customStyle="1" w:styleId="paragraphChar">
    <w:name w:val="paragraph Char"/>
    <w:basedOn w:val="DefaultParagraphFont"/>
    <w:link w:val="paragraph"/>
    <w:rsid w:val="00C42093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093"/>
    <w:rPr>
      <w:rFonts w:eastAsiaTheme="minorHAnsi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42093"/>
  </w:style>
  <w:style w:type="paragraph" w:styleId="BalloonText">
    <w:name w:val="Balloon Text"/>
    <w:basedOn w:val="Normal"/>
    <w:link w:val="BalloonTextChar"/>
    <w:uiPriority w:val="99"/>
    <w:semiHidden/>
    <w:unhideWhenUsed/>
    <w:rsid w:val="00C420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093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420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093"/>
    <w:rPr>
      <w:rFonts w:eastAsiaTheme="minorHAns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0</Words>
  <Characters>4335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5</cp:revision>
  <dcterms:created xsi:type="dcterms:W3CDTF">2022-06-22T09:52:00Z</dcterms:created>
  <dcterms:modified xsi:type="dcterms:W3CDTF">2022-06-22T14:38:00Z</dcterms:modified>
</cp:coreProperties>
</file>